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2CC" w:rsidRPr="00246A74" w:rsidRDefault="001F42CC" w:rsidP="001F42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 w:rsidRPr="00246A74">
        <w:rPr>
          <w:rFonts w:ascii="Times New Roman" w:hAnsi="Times New Roman" w:cs="Times New Roman"/>
          <w:b/>
          <w:bCs/>
          <w:sz w:val="24"/>
          <w:szCs w:val="24"/>
        </w:rPr>
        <w:t>.  Profiles by Individual and Environmental Factors</w:t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827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9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1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health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9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1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4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r/po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6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79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0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0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mpa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d to other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8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e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28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3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30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ed glasses/lens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0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4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1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6</w:t>
            </w:r>
          </w:p>
        </w:tc>
      </w:tr>
      <w:tr w:rsidR="001F42CC" w:rsidRPr="00246A74" w:rsidTr="00FF7733">
        <w:trPr>
          <w:trHeight w:val="576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/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6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Del="008256FE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6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Del="008256FE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6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sigh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mpared to other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7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ar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mpared to </w:t>
            </w:r>
          </w:p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06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8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630"/>
        </w:trPr>
        <w:tc>
          <w:tcPr>
            <w:tcW w:w="3020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1C0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mit or avoid activities because of concern about fall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3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621"/>
        </w:trPr>
        <w:tc>
          <w:tcPr>
            <w:tcW w:w="3020" w:type="dxa"/>
            <w:vMerge/>
            <w:tcBorders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58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walking (mins/wk)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+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5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functional limitation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7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7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5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075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al limitatio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’d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9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F25E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assistance needed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tas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7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 tas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eg weaknes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13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8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 due to leg pai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830895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8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830895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8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 due to back pai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25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830895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08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 standing tall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6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 standing t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’d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eck pai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 with memory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9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 with concentratio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81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vMerge/>
            <w:tcBorders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 with seeing step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92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 with glar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izzines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88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ith balanc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07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 due to need to use bathroom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atigu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52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roblem with start/stop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71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est pain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53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fficulty walk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e to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ortnes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f breath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60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ry about fall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ttle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78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lo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6F5923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59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SE</w:t>
            </w:r>
            <w:r w:rsidRPr="00F25E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g</w:t>
            </w:r>
            <w:r w:rsidRPr="006F59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quartil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3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68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02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h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quartile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8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48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3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presse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i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≥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17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depress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4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fidence walking 10 blocks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89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4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ous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7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35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D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j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limitations/3 task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4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5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IAD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j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limitations/3 task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’d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 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5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0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alk tim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 most common destination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87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shor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lo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68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10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eighborhood 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i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ti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sing in neighborhood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 fami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single family/ap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t/cond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and use/walk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g accessibilit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 servic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accessi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45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low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936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igh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621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and use/walk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g accessibilit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o servic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’d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549"/>
        </w:trPr>
        <w:tc>
          <w:tcPr>
            <w:tcW w:w="3020" w:type="dxa"/>
            <w:vMerge/>
            <w:tcBorders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reet connectivity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58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06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7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ality of 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alk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g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lac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09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25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po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goo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0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tractiv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ss of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urrounding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ttra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80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not attra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wha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ra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03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active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affic safet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8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67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elle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7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20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rime safety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af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88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saf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f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5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vMerge w:val="restart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eighborhood </w:t>
            </w:r>
          </w:p>
          <w:p w:rsidR="001F42CC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tisfaction/residents kno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ach other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't know each oth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vMerge/>
            <w:tcBorders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BD3F28" w:rsidRDefault="001F42CC" w:rsidP="00FF7733">
            <w:pPr>
              <w:keepNext/>
              <w:keepLines/>
              <w:spacing w:after="0" w:line="240" w:lineRule="auto"/>
              <w:outlineLvl w:val="6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43E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don't know each oth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2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443E2C" w:rsidRDefault="001F42CC" w:rsidP="00FF7733">
            <w:pPr>
              <w:keepNext/>
              <w:keepLines/>
              <w:spacing w:after="0" w:line="240" w:lineRule="auto"/>
              <w:outlineLvl w:val="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what </w:t>
            </w: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8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keepNext/>
              <w:keepLines/>
              <w:spacing w:after="0" w:line="240" w:lineRule="auto"/>
              <w:outlineLvl w:val="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1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 each other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1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1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C61938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1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1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1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5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1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443E2C" w:rsidRDefault="001F42CC" w:rsidP="00FF7733">
            <w:pPr>
              <w:keepNext/>
              <w:keepLines/>
              <w:spacing w:after="0" w:line="240" w:lineRule="auto"/>
              <w:outlineLvl w:val="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pPr>
        <w:spacing w:after="0" w:line="240" w:lineRule="auto"/>
      </w:pPr>
    </w:p>
    <w:p w:rsidR="001F42CC" w:rsidRDefault="001F42CC" w:rsidP="001F42CC">
      <w:pPr>
        <w:spacing w:after="0" w:line="240" w:lineRule="auto"/>
      </w:pPr>
      <w:r>
        <w:br w:type="page"/>
      </w:r>
    </w:p>
    <w:p w:rsidR="001F42CC" w:rsidRDefault="001F42CC" w:rsidP="001F42CC">
      <w:pPr>
        <w:spacing w:after="0" w:line="240" w:lineRule="auto"/>
      </w:pP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ifficulty parking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02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eas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difficul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6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8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6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ul-de-sac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94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3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5410D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reet grad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l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il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fla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t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5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9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BD3F28" w:rsidRDefault="001F42CC" w:rsidP="00FF773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WS</w:t>
            </w: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k</w:t>
            </w: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alking barrier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4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majo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30230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3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BD3F28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3F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 to vehic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8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5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nancial needs me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dequate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2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what </w:t>
            </w:r>
            <w:r w:rsidRPr="00BB25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quate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adequate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32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2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$15,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5,000-24,9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5,000-49,999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50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eastAsiaTheme="maj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0,000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945</w:t>
            </w:r>
          </w:p>
        </w:tc>
      </w:tr>
    </w:tbl>
    <w:p w:rsidR="001F42CC" w:rsidRDefault="001F42CC" w:rsidP="001F42CC"/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Inco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’d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sed/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’t </w:t>
            </w: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w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5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mplo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nt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24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lunte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m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r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e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 caregiver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8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9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85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4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2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3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6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8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rican American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6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6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/1 rac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/2+ra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8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sing density quartile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29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58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dian block length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e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89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975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nt of businesses with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0m of residenc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w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73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few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58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7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nt of businesses with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00m of residenc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ont’d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5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6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vMerge/>
            <w:tcBorders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body function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26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9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2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7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s at address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1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8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0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7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40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-60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52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31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</w:tbl>
    <w:p w:rsidR="001F42CC" w:rsidRDefault="001F42CC" w:rsidP="001F42CC">
      <w:r>
        <w:br w:type="page"/>
      </w:r>
    </w:p>
    <w:tbl>
      <w:tblPr>
        <w:tblW w:w="1013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020"/>
        <w:gridCol w:w="1720"/>
        <w:gridCol w:w="580"/>
        <w:gridCol w:w="815"/>
        <w:gridCol w:w="1000"/>
        <w:gridCol w:w="1000"/>
        <w:gridCol w:w="1000"/>
        <w:gridCol w:w="1000"/>
      </w:tblGrid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4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1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2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3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(P4)</w:t>
            </w: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clos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iends and/or relative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6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3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0</w:t>
            </w:r>
          </w:p>
        </w:tc>
      </w:tr>
      <w:tr w:rsidR="001F42CC" w:rsidRPr="00246A74" w:rsidTr="00FF7733">
        <w:trPr>
          <w:trHeight w:val="24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99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3</w:t>
            </w:r>
          </w:p>
        </w:tc>
      </w:tr>
      <w:tr w:rsidR="001F42CC" w:rsidRPr="00246A74" w:rsidTr="00FF7733">
        <w:trPr>
          <w:trHeight w:val="495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F42CC" w:rsidRPr="00246A74" w:rsidRDefault="001F42CC" w:rsidP="00FF773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6A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</w:tr>
    </w:tbl>
    <w:p w:rsidR="001F42CC" w:rsidRPr="00050332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5033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50332">
        <w:rPr>
          <w:rFonts w:ascii="Times New Roman" w:hAnsi="Times New Roman" w:cs="Times New Roman"/>
          <w:sz w:val="20"/>
          <w:szCs w:val="20"/>
        </w:rPr>
        <w:t>Distinguishing category is 1.8 times its probability of being in the profile. Distinguishing categories are bolded in profiles.</w:t>
      </w:r>
    </w:p>
    <w:p w:rsidR="001F42CC" w:rsidRPr="00050332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5033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50332">
        <w:rPr>
          <w:rFonts w:ascii="Times New Roman" w:hAnsi="Times New Roman" w:cs="Times New Roman"/>
          <w:sz w:val="20"/>
          <w:szCs w:val="20"/>
        </w:rPr>
        <w:t>Frail Older Adults/Poor Neighborhood Walkability</w:t>
      </w:r>
    </w:p>
    <w:p w:rsidR="001F42CC" w:rsidRPr="00050332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5033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50332">
        <w:rPr>
          <w:rFonts w:ascii="Times New Roman" w:hAnsi="Times New Roman" w:cs="Times New Roman"/>
          <w:sz w:val="20"/>
          <w:szCs w:val="20"/>
        </w:rPr>
        <w:t>Healthy Older Adults/Good Neighborhood Walkability</w:t>
      </w:r>
    </w:p>
    <w:p w:rsidR="001F42CC" w:rsidRPr="00050332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5033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50332">
        <w:rPr>
          <w:rFonts w:ascii="Times New Roman" w:hAnsi="Times New Roman" w:cs="Times New Roman"/>
          <w:sz w:val="20"/>
          <w:szCs w:val="20"/>
        </w:rPr>
        <w:t>Cognitively Impaired Older Adults/</w:t>
      </w:r>
      <w:r>
        <w:rPr>
          <w:rFonts w:ascii="Times New Roman" w:hAnsi="Times New Roman" w:cs="Times New Roman"/>
          <w:sz w:val="20"/>
          <w:szCs w:val="20"/>
        </w:rPr>
        <w:t>Moderate</w:t>
      </w:r>
      <w:r w:rsidRPr="00050332">
        <w:rPr>
          <w:rFonts w:ascii="Times New Roman" w:hAnsi="Times New Roman" w:cs="Times New Roman"/>
          <w:sz w:val="20"/>
          <w:szCs w:val="20"/>
        </w:rPr>
        <w:t xml:space="preserve"> Neighborhood Walkability</w:t>
      </w:r>
    </w:p>
    <w:p w:rsidR="001F42CC" w:rsidRPr="006A5DC1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50332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050332">
        <w:rPr>
          <w:rFonts w:ascii="Times New Roman" w:hAnsi="Times New Roman" w:cs="Times New Roman"/>
          <w:sz w:val="20"/>
          <w:szCs w:val="20"/>
        </w:rPr>
        <w:t>Healthy Older Adults/Poor Neighborhood Walkability</w:t>
      </w:r>
    </w:p>
    <w:p w:rsidR="001F42CC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A5DC1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sz w:val="20"/>
          <w:szCs w:val="20"/>
        </w:rPr>
        <w:t>Activities of Daily Living</w:t>
      </w:r>
    </w:p>
    <w:p w:rsidR="001F42CC" w:rsidRPr="00E54A89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54A89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E54A89">
        <w:rPr>
          <w:rFonts w:ascii="Times New Roman" w:hAnsi="Times New Roman" w:cs="Times New Roman"/>
          <w:sz w:val="20"/>
          <w:szCs w:val="20"/>
        </w:rPr>
        <w:t xml:space="preserve">Modified Mini-Mental State Exam </w:t>
      </w:r>
    </w:p>
    <w:p w:rsidR="001F42CC" w:rsidRPr="00E54A89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54A89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E54A89">
        <w:rPr>
          <w:rFonts w:ascii="Times New Roman" w:hAnsi="Times New Roman" w:cs="Times New Roman"/>
          <w:sz w:val="20"/>
          <w:szCs w:val="20"/>
        </w:rPr>
        <w:t>Mental Alternation Test</w:t>
      </w:r>
      <w:r w:rsidRPr="00E54A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:rsidR="001F42CC" w:rsidRPr="00E54A89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54A89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E54A89">
        <w:rPr>
          <w:rFonts w:ascii="Times New Roman" w:hAnsi="Times New Roman" w:cs="Times New Roman"/>
          <w:sz w:val="20"/>
          <w:szCs w:val="20"/>
        </w:rPr>
        <w:t>Center for Epidemiologic Studies Depression Scale</w:t>
      </w:r>
    </w:p>
    <w:p w:rsidR="001F42CC" w:rsidRPr="00E54A89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54A89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E54A89">
        <w:rPr>
          <w:rFonts w:ascii="Times New Roman" w:hAnsi="Times New Roman" w:cs="Times New Roman"/>
          <w:sz w:val="20"/>
          <w:szCs w:val="20"/>
        </w:rPr>
        <w:t>Instrumental Activities of Daily Living</w:t>
      </w:r>
    </w:p>
    <w:p w:rsidR="001F42CC" w:rsidRPr="00E54A89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54A89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</w:rPr>
        <w:t>k</w:t>
      </w:r>
      <w:r w:rsidRPr="00E54A89">
        <w:rPr>
          <w:rFonts w:ascii="Times New Roman" w:hAnsi="Times New Roman" w:cs="Times New Roman"/>
          <w:sz w:val="20"/>
          <w:szCs w:val="20"/>
        </w:rPr>
        <w:t xml:space="preserve">Neighborhood Environment Walkability Scale </w:t>
      </w:r>
    </w:p>
    <w:p w:rsidR="001F42CC" w:rsidRPr="00E54A89" w:rsidRDefault="001F42CC" w:rsidP="001F42C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54A89">
        <w:rPr>
          <w:rFonts w:ascii="Times New Roman" w:hAnsi="Times New Roman" w:cs="Times New Roman"/>
          <w:sz w:val="20"/>
          <w:szCs w:val="20"/>
          <w:vertAlign w:val="superscript"/>
        </w:rPr>
        <w:t xml:space="preserve">l </w:t>
      </w:r>
      <w:r w:rsidRPr="00E54A89">
        <w:rPr>
          <w:rFonts w:ascii="Times New Roman" w:hAnsi="Times New Roman" w:cs="Times New Roman"/>
          <w:sz w:val="20"/>
          <w:szCs w:val="20"/>
        </w:rPr>
        <w:t>Geographic Information System</w:t>
      </w:r>
    </w:p>
    <w:p w:rsidR="001F42CC" w:rsidRPr="00E54A89" w:rsidRDefault="001F42CC" w:rsidP="001F42CC">
      <w:pPr>
        <w:pStyle w:val="CommentText"/>
        <w:rPr>
          <w:sz w:val="20"/>
          <w:szCs w:val="20"/>
        </w:rPr>
      </w:pPr>
      <w:r w:rsidRPr="00E54A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m</w:t>
      </w:r>
      <w:r w:rsidRPr="00E54A89">
        <w:rPr>
          <w:rFonts w:ascii="Times New Roman" w:hAnsi="Times New Roman" w:cs="Times New Roman"/>
          <w:sz w:val="20"/>
          <w:szCs w:val="20"/>
        </w:rPr>
        <w:t>Summary of direct measures of balance, walking speed and lower-body strength</w:t>
      </w:r>
    </w:p>
    <w:p w:rsidR="001F42CC" w:rsidRDefault="001F42CC" w:rsidP="001F42CC">
      <w:pPr>
        <w:rPr>
          <w:rFonts w:ascii="Times New Roman" w:hAnsi="Times New Roman" w:cs="Times New Roman"/>
          <w:sz w:val="24"/>
          <w:szCs w:val="24"/>
        </w:rPr>
      </w:pPr>
      <w:r w:rsidRPr="00140887">
        <w:rPr>
          <w:rFonts w:ascii="Times New Roman" w:hAnsi="Times New Roman" w:cs="Times New Roman"/>
          <w:sz w:val="24"/>
          <w:szCs w:val="24"/>
        </w:rPr>
        <w:br w:type="page"/>
      </w:r>
    </w:p>
    <w:p w:rsidR="001F42CC" w:rsidRDefault="001F42CC" w:rsidP="001F42CC">
      <w:pPr>
        <w:rPr>
          <w:rFonts w:ascii="Times New Roman" w:hAnsi="Times New Roman" w:cs="Times New Roman"/>
          <w:sz w:val="24"/>
          <w:szCs w:val="24"/>
        </w:rPr>
      </w:pPr>
    </w:p>
    <w:p w:rsidR="001F42CC" w:rsidRPr="006F09DE" w:rsidRDefault="001F42CC" w:rsidP="001F42CC">
      <w:pPr>
        <w:pStyle w:val="EndNoteBibliographyTitle"/>
        <w:rPr>
          <w:noProof/>
        </w:rPr>
      </w:pPr>
      <w:r w:rsidRPr="006F09DE">
        <w:rPr>
          <w:noProof/>
        </w:rPr>
        <w:t>References</w:t>
      </w:r>
    </w:p>
    <w:p w:rsidR="001F42CC" w:rsidRPr="006F09DE" w:rsidRDefault="001F42CC" w:rsidP="001F42CC">
      <w:pPr>
        <w:pStyle w:val="EndNoteBibliographyTitle"/>
        <w:rPr>
          <w:noProof/>
        </w:rPr>
      </w:pP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Andreotti, A., Minicuci, N., Kowal, P., &amp; Chatterji, S. (2009). Multidimensional profiles of health status: An application of the Grade of Membership Model to the World Health Survey. </w:t>
      </w:r>
      <w:r w:rsidRPr="006F09DE">
        <w:rPr>
          <w:i/>
          <w:noProof/>
        </w:rPr>
        <w:t>PloS One, 4</w:t>
      </w:r>
      <w:r w:rsidRPr="006F09DE">
        <w:rPr>
          <w:noProof/>
        </w:rPr>
        <w:t>(2), e4426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Andresen, E. M., Malmgren, J. A., Carter, W. B., &amp; Patrick, D. L. (1994). Screening for depression in well older adults: evaluation of a short form of the CES-D (Center for Epidemiologic Studies Depression Scale). </w:t>
      </w:r>
      <w:r w:rsidRPr="006F09DE">
        <w:rPr>
          <w:i/>
          <w:noProof/>
        </w:rPr>
        <w:t>Am J Prev Med, 10</w:t>
      </w:r>
      <w:r w:rsidRPr="006F09DE">
        <w:rPr>
          <w:noProof/>
        </w:rPr>
        <w:t>(2), 77-84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Barnes, D. E., Yaffe, K., Satariano, W. A., &amp; Tager, I. B. (2003). A longitudinal study of cardiorespiratory fitness and cognitive function in healthy older adults. </w:t>
      </w:r>
      <w:r w:rsidRPr="006F09DE">
        <w:rPr>
          <w:i/>
          <w:noProof/>
        </w:rPr>
        <w:t>J Am Geriatr Soc, 51</w:t>
      </w:r>
      <w:r w:rsidRPr="006F09DE">
        <w:rPr>
          <w:noProof/>
        </w:rPr>
        <w:t>(4), 459-465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Bath, P. A., &amp; Morgan, K. (1999). Differential risk factor profiles for indoor and outdoor falls in older people living at home in Nottingham, UK. </w:t>
      </w:r>
      <w:r w:rsidRPr="006F09DE">
        <w:rPr>
          <w:i/>
          <w:noProof/>
        </w:rPr>
        <w:t>European Journal of Epidemiology, 15</w:t>
      </w:r>
      <w:r w:rsidRPr="006F09DE">
        <w:rPr>
          <w:noProof/>
        </w:rPr>
        <w:t>(1), 65-73.</w:t>
      </w:r>
    </w:p>
    <w:p w:rsidR="001F42CC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Bergland, A., Jarnlo, G. B., &amp; Laake, K. (2003). Predictors of falls in the elderly by location. </w:t>
      </w:r>
      <w:r w:rsidRPr="006F09DE">
        <w:rPr>
          <w:i/>
          <w:noProof/>
        </w:rPr>
        <w:t>Aging Clinical and Experimental Research, 15</w:t>
      </w:r>
      <w:r w:rsidRPr="006F09DE">
        <w:rPr>
          <w:noProof/>
        </w:rPr>
        <w:t>(1), 43-50.</w:t>
      </w:r>
    </w:p>
    <w:p w:rsidR="001F42CC" w:rsidRPr="00B81F91" w:rsidRDefault="001F42CC" w:rsidP="001F42CC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 xml:space="preserve">Bergen, C; Stevens, M.R; Burns ER. (2016).  Falls and fall injuries among adults aged </w:t>
      </w:r>
      <w:r>
        <w:rPr>
          <w:noProof/>
          <w:u w:val="single"/>
        </w:rPr>
        <w:t>&gt;</w:t>
      </w:r>
      <w:r>
        <w:rPr>
          <w:noProof/>
        </w:rPr>
        <w:t xml:space="preserve">65 years – United States, 2014.  </w:t>
      </w:r>
      <w:r>
        <w:rPr>
          <w:i/>
          <w:noProof/>
        </w:rPr>
        <w:t>MMWR Mmorb Mortal Wkly Rep. 65(</w:t>
      </w:r>
      <w:r>
        <w:rPr>
          <w:noProof/>
        </w:rPr>
        <w:t>37):993-998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Berkman, L., Singer, B., &amp; Manton, K. (1989). Black/white differences in health status and mortality among the elderly. </w:t>
      </w:r>
      <w:r w:rsidRPr="006F09DE">
        <w:rPr>
          <w:i/>
          <w:noProof/>
        </w:rPr>
        <w:t>Demography, 26</w:t>
      </w:r>
      <w:r w:rsidRPr="006F09DE">
        <w:rPr>
          <w:noProof/>
        </w:rPr>
        <w:t>(4), 661-678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Billick, S. B., Siedenburg, E., Burgert, W., &amp; Bruni-Solhkhah, S. M. (2001). Validation of the Mental Alternation Test with the Mini-Mental State Examination in geriatric psychiatric inpatients and normal controls. </w:t>
      </w:r>
      <w:r w:rsidRPr="006F09DE">
        <w:rPr>
          <w:i/>
          <w:noProof/>
        </w:rPr>
        <w:t>Comprehensive psychiatry, 42</w:t>
      </w:r>
      <w:r w:rsidRPr="006F09DE">
        <w:rPr>
          <w:noProof/>
        </w:rPr>
        <w:t>(3), 202-205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lastRenderedPageBreak/>
        <w:t xml:space="preserve">Cerin, E., Saelens, B. E., Sallis, J. F., &amp; Frank, L. D. (2006). Neighborhood Environment Walkability Scale: validity and development of a short form. </w:t>
      </w:r>
      <w:r w:rsidRPr="006F09DE">
        <w:rPr>
          <w:i/>
          <w:noProof/>
        </w:rPr>
        <w:t>Med Sci Sports Exerc, 38</w:t>
      </w:r>
      <w:r w:rsidRPr="006F09DE">
        <w:rPr>
          <w:noProof/>
        </w:rPr>
        <w:t>(9), 1682-1691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Chippendale, T., &amp; Boltz, M. (2014). The Neighborhood Environment: Perceived Fall Risk, Resources, and Strategies for Fall Prevention. </w:t>
      </w:r>
      <w:r w:rsidRPr="006F09DE">
        <w:rPr>
          <w:i/>
          <w:noProof/>
        </w:rPr>
        <w:t>The Gerontologist</w:t>
      </w:r>
      <w:r w:rsidRPr="006F09DE">
        <w:rPr>
          <w:noProof/>
        </w:rPr>
        <w:t>, gnu019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Erosheva, E. A. (2005). Comparing latent structures of the grade of membership, Rasch, and latent class models. </w:t>
      </w:r>
      <w:r w:rsidRPr="006F09DE">
        <w:rPr>
          <w:i/>
          <w:noProof/>
        </w:rPr>
        <w:t>Psychometrika, 70</w:t>
      </w:r>
      <w:r w:rsidRPr="006F09DE">
        <w:rPr>
          <w:noProof/>
        </w:rPr>
        <w:t>(4), 619-628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Erosheva, E. A. (2006). Latent class representation of the grade of membership model. </w:t>
      </w:r>
      <w:r w:rsidRPr="006F09DE">
        <w:rPr>
          <w:i/>
          <w:noProof/>
        </w:rPr>
        <w:t>Seatle: University of Washington</w:t>
      </w:r>
      <w:r w:rsidRPr="006F09DE">
        <w:rPr>
          <w:noProof/>
        </w:rPr>
        <w:t>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Folstein, M. F., Folstein, S. E., &amp; McHugh, P. R. (1975). “Mini-mental state”: a practical method for grading the cognitive state of patients for the clinician. </w:t>
      </w:r>
      <w:r w:rsidRPr="006F09DE">
        <w:rPr>
          <w:i/>
          <w:noProof/>
        </w:rPr>
        <w:t>Journal of psychiatric research, 12</w:t>
      </w:r>
      <w:r w:rsidRPr="006F09DE">
        <w:rPr>
          <w:noProof/>
        </w:rPr>
        <w:t>(3), 189-198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Gallagher, N. A., Clarke, P. J., Ronis, D. L., Cherry, C. L., Nyquist, L., &amp; Gretebeck, K. A. (2012). Influences on neighborhood walking in older adults. </w:t>
      </w:r>
      <w:r w:rsidRPr="006F09DE">
        <w:rPr>
          <w:i/>
          <w:noProof/>
        </w:rPr>
        <w:t>Research in gerontological nursing, 5</w:t>
      </w:r>
      <w:r w:rsidRPr="006F09DE">
        <w:rPr>
          <w:noProof/>
        </w:rPr>
        <w:t>(4), 238.</w:t>
      </w:r>
    </w:p>
    <w:p w:rsidR="001F42CC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Gu, D., &amp; Zeng, Y. (2012). Healthiness of survival and quality of death among oldest old in China using fuzzy sets. </w:t>
      </w:r>
      <w:r w:rsidRPr="006F09DE">
        <w:rPr>
          <w:i/>
          <w:noProof/>
        </w:rPr>
        <w:t>Journal of Aging and Health, 24</w:t>
      </w:r>
      <w:r w:rsidRPr="006F09DE">
        <w:rPr>
          <w:noProof/>
        </w:rPr>
        <w:t>(7), 1091-1130.</w:t>
      </w:r>
    </w:p>
    <w:p w:rsidR="001F42CC" w:rsidRPr="00AA742C" w:rsidRDefault="001F42CC" w:rsidP="001F42CC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 xml:space="preserve">Guralnik, JM; Ferrucci, L; Pieper, CF e al.  (2000).  Lower extremity function and subsequent disability:  consistency across studies, predictive models, and value of gain speed along compared with the short physical performance battery.  </w:t>
      </w:r>
      <w:r>
        <w:rPr>
          <w:i/>
          <w:noProof/>
        </w:rPr>
        <w:t>Journal of Gerontology:  Medical sciences 55</w:t>
      </w:r>
      <w:r>
        <w:rPr>
          <w:noProof/>
        </w:rPr>
        <w:t>(4):M221-M231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lastRenderedPageBreak/>
        <w:t xml:space="preserve">Guralnik, J. M., Ferrucci, L., Simonsick, E. M., Salive, M. E., &amp; Wallace, R. B. (1995). Lower-extremity function in persons over the age of 70 years as a predictor of subsequent disability. </w:t>
      </w:r>
      <w:r w:rsidRPr="006F09DE">
        <w:rPr>
          <w:i/>
          <w:noProof/>
        </w:rPr>
        <w:t>New England Journal of Medicine, 332</w:t>
      </w:r>
      <w:r w:rsidRPr="006F09DE">
        <w:rPr>
          <w:noProof/>
        </w:rPr>
        <w:t>(9), 556-562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Guralnik, J. M., &amp; Simonsick, E. M. (1993). Physical disability in older Americans. </w:t>
      </w:r>
      <w:r w:rsidRPr="006F09DE">
        <w:rPr>
          <w:i/>
          <w:noProof/>
        </w:rPr>
        <w:t>J Gerontol, 48 Spec No</w:t>
      </w:r>
      <w:r w:rsidRPr="006F09DE">
        <w:rPr>
          <w:noProof/>
        </w:rPr>
        <w:t>, 3-10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Guralnik, J. M., Simonsick, E. M., Ferrucci, L., Glynn, R. J., Berkman, L. F., Blazer, D. G., et al. (1994). A short physical performance battery assessing lower extremity function: association with self-reported disability and prediction of mortality and nursing home admission. </w:t>
      </w:r>
      <w:r w:rsidRPr="006F09DE">
        <w:rPr>
          <w:i/>
          <w:noProof/>
        </w:rPr>
        <w:t>Journal of gerontology, 49</w:t>
      </w:r>
      <w:r w:rsidRPr="006F09DE">
        <w:rPr>
          <w:noProof/>
        </w:rPr>
        <w:t>(2), M85-M94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Kelsey, J. L., Procter-Gray, E., Hannan, M. T., &amp; Li, W. (2012). Heterogeneity of falls among older adults: Implications for public health prevention. </w:t>
      </w:r>
      <w:r w:rsidRPr="006F09DE">
        <w:rPr>
          <w:i/>
          <w:noProof/>
        </w:rPr>
        <w:t>American Journal of Public Health</w:t>
      </w:r>
      <w:r w:rsidRPr="006F09DE">
        <w:rPr>
          <w:noProof/>
        </w:rPr>
        <w:t>(0), 1-8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Li, W., Keegan, T. H. M., Sternfeld, B., Sidney, S., Quesenberry Jr, C. P., &amp; Kelsey, J. L. (2006). Outdoor falls among middle-aged and older adults: A neglected public health problem. </w:t>
      </w:r>
      <w:r w:rsidRPr="006F09DE">
        <w:rPr>
          <w:i/>
          <w:noProof/>
        </w:rPr>
        <w:t>American Journal of Public Health, 96</w:t>
      </w:r>
      <w:r w:rsidRPr="006F09DE">
        <w:rPr>
          <w:noProof/>
        </w:rPr>
        <w:t>(7), 1192.</w:t>
      </w:r>
    </w:p>
    <w:p w:rsidR="001F42CC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Li, W., Procter-Gray, E., Lipsitz, L. A., Leveille, S. G., Hackman, H., Biondolillo, M., et al. (2014). Utilitarian walking, neighborhood environment, and risk of outdoor falls among older adults. </w:t>
      </w:r>
      <w:r w:rsidRPr="006F09DE">
        <w:rPr>
          <w:i/>
          <w:noProof/>
        </w:rPr>
        <w:t>American Journal of Public Health, 104</w:t>
      </w:r>
      <w:r w:rsidRPr="006F09DE">
        <w:rPr>
          <w:noProof/>
        </w:rPr>
        <w:t>(9), e30-e37.</w:t>
      </w:r>
    </w:p>
    <w:p w:rsidR="001F42CC" w:rsidRPr="007E184B" w:rsidRDefault="001F42CC" w:rsidP="001F42CC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 xml:space="preserve">Lo, A.X., Rundle, A.G.;Buys, D; Dennedy R,E,; Sawyer, R,;Allman, R,MM.; and Brown C.J. (2016). Neighborhood disadvantage and life-space mobility are associated with incident falls in community-welling older adutls.  </w:t>
      </w:r>
      <w:r>
        <w:rPr>
          <w:i/>
          <w:noProof/>
        </w:rPr>
        <w:t>Journal of the American Geriatric Society 64</w:t>
      </w:r>
      <w:r>
        <w:rPr>
          <w:noProof/>
        </w:rPr>
        <w:t>(11):2218-2218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lastRenderedPageBreak/>
        <w:t xml:space="preserve">Maetzel, A., Johnson, S. H., Woodbury, M., &amp; Bombardier, C. (2000). Use of grade membership analysis to profile the practice styles of individual physicians in the management of acute low back pain. </w:t>
      </w:r>
      <w:r w:rsidRPr="006F09DE">
        <w:rPr>
          <w:i/>
          <w:noProof/>
        </w:rPr>
        <w:t>Journal of clinical epidemiology, 53</w:t>
      </w:r>
      <w:r w:rsidRPr="006F09DE">
        <w:rPr>
          <w:noProof/>
        </w:rPr>
        <w:t>(2), 195-205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Merom, D., Gebel, K., Fahey, P., Astell-Burt, T., Voukelatos, A., Rissel, C., et al. (2015). Neighborhood walkability, fear and risk of falling and response to walking promotion: The Easy Steps to Health 12-month randomized controlled trial. </w:t>
      </w:r>
      <w:r w:rsidRPr="006F09DE">
        <w:rPr>
          <w:i/>
          <w:noProof/>
        </w:rPr>
        <w:t>Preventive Medicine Reports, 2</w:t>
      </w:r>
      <w:r w:rsidRPr="006F09DE">
        <w:rPr>
          <w:noProof/>
        </w:rPr>
        <w:t>, 704-710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Nagel, C. L., Carlson, N. E., Bosworth, M., &amp; Michael, Y. L. (2008). The relation between neighborhood built environment and walking activity among older adults. </w:t>
      </w:r>
      <w:r w:rsidRPr="006F09DE">
        <w:rPr>
          <w:i/>
          <w:noProof/>
        </w:rPr>
        <w:t>American Journal of Epidemiology, 168</w:t>
      </w:r>
      <w:r w:rsidRPr="006F09DE">
        <w:rPr>
          <w:noProof/>
        </w:rPr>
        <w:t>(4), 461-468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Nagi, S. Z. (1976). An epidemiology of disability among adults in the United States. </w:t>
      </w:r>
      <w:r w:rsidRPr="006F09DE">
        <w:rPr>
          <w:i/>
          <w:noProof/>
        </w:rPr>
        <w:t>The Milbank Memorial Fund Quarterly. Health and Society</w:t>
      </w:r>
      <w:r w:rsidRPr="006F09DE">
        <w:rPr>
          <w:noProof/>
        </w:rPr>
        <w:t>, 439-467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Pomarol-Clotet, E., Salvador, R., Murray, G., Tandon, S., &amp; McKenna, P. J. (2010). Are there valid subtypes of schizophrenia? A grade of membership analysis. </w:t>
      </w:r>
      <w:r w:rsidRPr="006F09DE">
        <w:rPr>
          <w:i/>
          <w:noProof/>
        </w:rPr>
        <w:t>Psychopathology, 43</w:t>
      </w:r>
      <w:r w:rsidRPr="006F09DE">
        <w:rPr>
          <w:noProof/>
        </w:rPr>
        <w:t>(1), 53-62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Reitan, R. M. (1958). Validity of the Trail Making Test as an indicator of organic brain damage. </w:t>
      </w:r>
      <w:r w:rsidRPr="006F09DE">
        <w:rPr>
          <w:i/>
          <w:noProof/>
        </w:rPr>
        <w:t>Perceptual and motor skills, 8</w:t>
      </w:r>
      <w:r w:rsidRPr="006F09DE">
        <w:rPr>
          <w:noProof/>
        </w:rPr>
        <w:t>(3), 271-276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Rosow, I., &amp; Breslau, N. (1966). A Guttman health scale for the aged. </w:t>
      </w:r>
      <w:r w:rsidRPr="006F09DE">
        <w:rPr>
          <w:i/>
          <w:noProof/>
        </w:rPr>
        <w:t>Journal of gerontology</w:t>
      </w:r>
      <w:r w:rsidRPr="006F09DE">
        <w:rPr>
          <w:noProof/>
        </w:rPr>
        <w:t>(21), 556-559.</w:t>
      </w:r>
    </w:p>
    <w:p w:rsidR="001F42CC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Rubenstein, L. Z., &amp; Josephson, K. R. (2006). Falls and their prevention in elderly people: what does the evidence show? </w:t>
      </w:r>
      <w:r w:rsidRPr="006F09DE">
        <w:rPr>
          <w:i/>
          <w:noProof/>
        </w:rPr>
        <w:t>Medical Clinics of North America, 90</w:t>
      </w:r>
      <w:r w:rsidRPr="006F09DE">
        <w:rPr>
          <w:noProof/>
        </w:rPr>
        <w:t>(5), 807-824.</w:t>
      </w:r>
    </w:p>
    <w:p w:rsidR="001F42CC" w:rsidRPr="006F09DE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lastRenderedPageBreak/>
        <w:t xml:space="preserve">Saelens, B. E., Sallis, J. F., Black, J. B., &amp; Chen, D. (2003). Neighborhood-based differences in physical activity: An environment scale evaluation. </w:t>
      </w:r>
      <w:r w:rsidRPr="006F09DE">
        <w:rPr>
          <w:i/>
          <w:noProof/>
        </w:rPr>
        <w:t>American Journal of Public Health, 93</w:t>
      </w:r>
      <w:r w:rsidRPr="006F09DE">
        <w:rPr>
          <w:noProof/>
        </w:rPr>
        <w:t>(9), 1552-1558.</w:t>
      </w:r>
    </w:p>
    <w:p w:rsidR="001F42CC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Satariano, W. A., Ivey, S. L., Kurtovich, E., Kealey, M., Hubbard, A. E., Bayles, C. M., et al. (2010). Lower-body function, neighborhoods, and walking in an older population. </w:t>
      </w:r>
      <w:r w:rsidRPr="006F09DE">
        <w:rPr>
          <w:i/>
          <w:noProof/>
        </w:rPr>
        <w:t>American Journal of Preventive Medicine, 38</w:t>
      </w:r>
      <w:r w:rsidRPr="006F09DE">
        <w:rPr>
          <w:noProof/>
        </w:rPr>
        <w:t>(4), 419-428.</w:t>
      </w:r>
    </w:p>
    <w:p w:rsidR="001F42CC" w:rsidRPr="00E867DF" w:rsidRDefault="001F42CC" w:rsidP="001F42CC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 xml:space="preserve">Satariano, W.A., Scharlach A.E., &amp; Lindeman D. (2014).  Aging, place, and technology:  Toward improving access and wellnes in older populations.  </w:t>
      </w:r>
      <w:r>
        <w:rPr>
          <w:i/>
          <w:noProof/>
        </w:rPr>
        <w:t>Journal of Aging and Health</w:t>
      </w:r>
      <w:r>
        <w:rPr>
          <w:noProof/>
        </w:rPr>
        <w:t>, 26, 1373-1389.</w:t>
      </w:r>
    </w:p>
    <w:p w:rsidR="001F42CC" w:rsidRDefault="001F42CC" w:rsidP="001F42CC">
      <w:pPr>
        <w:pStyle w:val="EndNoteBibliography"/>
        <w:spacing w:after="0"/>
        <w:ind w:left="720" w:hanging="720"/>
        <w:rPr>
          <w:noProof/>
        </w:rPr>
      </w:pPr>
      <w:r w:rsidRPr="006F09DE">
        <w:rPr>
          <w:noProof/>
        </w:rPr>
        <w:t xml:space="preserve">Speechley, M., &amp; Tinetti, M. (1991). Falls and injuries in frail and vigorous community elderly persons. </w:t>
      </w:r>
      <w:r w:rsidRPr="006F09DE">
        <w:rPr>
          <w:i/>
          <w:noProof/>
        </w:rPr>
        <w:t>Journal of the American Geriatrics Society, 39</w:t>
      </w:r>
      <w:r w:rsidRPr="006F09DE">
        <w:rPr>
          <w:noProof/>
        </w:rPr>
        <w:t>(1), 46-52.</w:t>
      </w:r>
    </w:p>
    <w:p w:rsidR="001F42CC" w:rsidRPr="00A84761" w:rsidRDefault="001F42CC" w:rsidP="001F42CC">
      <w:pPr>
        <w:pStyle w:val="EndNoteBibliography"/>
        <w:spacing w:after="0"/>
        <w:ind w:left="720" w:hanging="720"/>
        <w:rPr>
          <w:noProof/>
        </w:rPr>
      </w:pPr>
      <w:r>
        <w:rPr>
          <w:noProof/>
        </w:rPr>
        <w:t xml:space="preserve">Stalvey B.T., Owsley C., Sloane, M., Ball, Karlene.  (1999).  Life space questionnaire:  A measure of the extent of mobility of older adults.  </w:t>
      </w:r>
      <w:r>
        <w:rPr>
          <w:i/>
          <w:noProof/>
        </w:rPr>
        <w:t xml:space="preserve">Journal of Applied Gerontology, </w:t>
      </w:r>
      <w:r>
        <w:rPr>
          <w:noProof/>
        </w:rPr>
        <w:t>18(4), 460-478.</w:t>
      </w:r>
    </w:p>
    <w:p w:rsidR="001F42CC" w:rsidRPr="006F09DE" w:rsidRDefault="001F42CC" w:rsidP="001F42CC">
      <w:pPr>
        <w:pStyle w:val="EndNoteBibliography"/>
        <w:ind w:left="720" w:hanging="720"/>
        <w:rPr>
          <w:noProof/>
        </w:rPr>
      </w:pPr>
      <w:r w:rsidRPr="006F09DE">
        <w:rPr>
          <w:noProof/>
        </w:rPr>
        <w:t xml:space="preserve">VanSwearingen, J. M., &amp; Brach, J. S. (2001). Making geriatric assessment work: selecting useful measures. </w:t>
      </w:r>
      <w:r w:rsidRPr="006F09DE">
        <w:rPr>
          <w:i/>
          <w:noProof/>
        </w:rPr>
        <w:t>Physical Therapy, 81</w:t>
      </w:r>
      <w:r w:rsidRPr="006F09DE">
        <w:rPr>
          <w:noProof/>
        </w:rPr>
        <w:t>(6), 1233-1252.</w:t>
      </w:r>
    </w:p>
    <w:p w:rsidR="001F42CC" w:rsidRDefault="001F42CC" w:rsidP="001F42CC">
      <w:pPr>
        <w:rPr>
          <w:rFonts w:ascii="Times New Roman" w:hAnsi="Times New Roman" w:cs="Times New Roman"/>
          <w:sz w:val="24"/>
          <w:szCs w:val="24"/>
        </w:rPr>
      </w:pPr>
    </w:p>
    <w:p w:rsidR="001F42CC" w:rsidRDefault="001F42CC" w:rsidP="001F42CC"/>
    <w:p w:rsidR="00E844ED" w:rsidRDefault="00E844ED">
      <w:bookmarkStart w:id="0" w:name="_GoBack"/>
      <w:bookmarkEnd w:id="0"/>
    </w:p>
    <w:sectPr w:rsidR="00E844ED" w:rsidSect="00A84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002772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967201A"/>
    <w:multiLevelType w:val="hybridMultilevel"/>
    <w:tmpl w:val="85B4B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6F1842"/>
    <w:multiLevelType w:val="hybridMultilevel"/>
    <w:tmpl w:val="6508435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2493CB4"/>
    <w:multiLevelType w:val="hybridMultilevel"/>
    <w:tmpl w:val="940C3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2CC"/>
    <w:rsid w:val="001F42CC"/>
    <w:rsid w:val="00E8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B09A8-B563-4B6E-BAB7-5294994B2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2CC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9"/>
    <w:qFormat/>
    <w:rsid w:val="001F42CC"/>
    <w:pPr>
      <w:spacing w:before="100" w:beforeAutospacing="1" w:after="100" w:afterAutospacing="1" w:line="240" w:lineRule="auto"/>
      <w:outlineLvl w:val="0"/>
    </w:pPr>
    <w:rPr>
      <w:rFonts w:ascii="Times" w:eastAsia="MS Mincho" w:hAnsi="Times" w:cs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F42CC"/>
    <w:rPr>
      <w:rFonts w:ascii="Times" w:eastAsia="MS Mincho" w:hAnsi="Times" w:cs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1F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2C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1F4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2CC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rsid w:val="001F42C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1F42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2C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1F42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F42C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2CC"/>
    <w:rPr>
      <w:rFonts w:ascii="Calibri" w:eastAsia="Calibri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F42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2CC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42CC"/>
    <w:pPr>
      <w:spacing w:after="0" w:line="240" w:lineRule="auto"/>
    </w:pPr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rsid w:val="001F42CC"/>
  </w:style>
  <w:style w:type="character" w:styleId="LineNumber">
    <w:name w:val="line number"/>
    <w:basedOn w:val="DefaultParagraphFont"/>
    <w:uiPriority w:val="99"/>
    <w:semiHidden/>
    <w:rsid w:val="001F42CC"/>
  </w:style>
  <w:style w:type="character" w:customStyle="1" w:styleId="maintitle">
    <w:name w:val="maintitle"/>
    <w:uiPriority w:val="99"/>
    <w:rsid w:val="001F42CC"/>
  </w:style>
  <w:style w:type="table" w:styleId="TableGrid">
    <w:name w:val="Table Grid"/>
    <w:basedOn w:val="TableNormal"/>
    <w:uiPriority w:val="99"/>
    <w:rsid w:val="001F42CC"/>
    <w:pPr>
      <w:spacing w:after="0" w:line="240" w:lineRule="auto"/>
    </w:pPr>
    <w:rPr>
      <w:rFonts w:ascii="Cambria" w:eastAsia="MS Mincho" w:hAnsi="Cambria" w:cs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F42CC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1F42CC"/>
    <w:pPr>
      <w:spacing w:line="480" w:lineRule="auto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1F42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539</Words>
  <Characters>20175</Characters>
  <Application>Microsoft Office Word</Application>
  <DocSecurity>0</DocSecurity>
  <Lines>168</Lines>
  <Paragraphs>47</Paragraphs>
  <ScaleCrop>false</ScaleCrop>
  <Company>PITSOLUTIONS PVT LTD</Company>
  <LinksUpToDate>false</LinksUpToDate>
  <CharactersWithSpaces>2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7T08:29:00Z</dcterms:created>
  <dcterms:modified xsi:type="dcterms:W3CDTF">2017-06-07T08:30:00Z</dcterms:modified>
</cp:coreProperties>
</file>